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A23" w:rsidRDefault="009E5A23"/>
    <w:p w:rsidR="00862600" w:rsidRDefault="00862600"/>
    <w:p w:rsidR="00862600" w:rsidRDefault="00862600"/>
    <w:p w:rsidR="00862600" w:rsidRDefault="00862600"/>
    <w:tbl>
      <w:tblPr>
        <w:tblW w:w="14775" w:type="dxa"/>
        <w:tblInd w:w="-601" w:type="dxa"/>
        <w:tblLook w:val="04A0" w:firstRow="1" w:lastRow="0" w:firstColumn="1" w:lastColumn="0" w:noHBand="0" w:noVBand="1"/>
      </w:tblPr>
      <w:tblGrid>
        <w:gridCol w:w="3683"/>
        <w:gridCol w:w="1014"/>
        <w:gridCol w:w="924"/>
        <w:gridCol w:w="959"/>
        <w:gridCol w:w="1228"/>
        <w:gridCol w:w="1095"/>
        <w:gridCol w:w="960"/>
        <w:gridCol w:w="897"/>
        <w:gridCol w:w="958"/>
        <w:gridCol w:w="897"/>
        <w:gridCol w:w="152"/>
        <w:gridCol w:w="810"/>
        <w:gridCol w:w="1198"/>
      </w:tblGrid>
      <w:tr w:rsidR="007C6A93" w:rsidRPr="00862600" w:rsidTr="003439BE">
        <w:trPr>
          <w:trHeight w:val="300"/>
        </w:trPr>
        <w:tc>
          <w:tcPr>
            <w:tcW w:w="1357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B42E4B" w:rsidP="0065558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gram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3</w:t>
            </w:r>
            <w:r w:rsidR="00260E7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0172D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FB103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Table</w:t>
            </w:r>
            <w:proofErr w:type="gramEnd"/>
            <w:r w:rsidR="00FB103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.</w:t>
            </w:r>
            <w:r w:rsidR="00862600"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  </w:t>
            </w:r>
            <w:r w:rsidR="00655585" w:rsidRPr="00442F89">
              <w:rPr>
                <w:rFonts w:eastAsia="Times New Roman"/>
                <w:lang w:eastAsia="en-GB"/>
              </w:rPr>
              <w:t xml:space="preserve">Reference sizes of </w:t>
            </w:r>
            <w:r w:rsidR="00655585">
              <w:rPr>
                <w:rFonts w:eastAsia="Times New Roman"/>
                <w:lang w:eastAsia="en-GB"/>
              </w:rPr>
              <w:t>genome segments</w:t>
            </w:r>
            <w:r w:rsidR="00655585" w:rsidRPr="00442F89">
              <w:rPr>
                <w:rFonts w:eastAsia="Times New Roman"/>
                <w:lang w:eastAsia="en-GB"/>
              </w:rPr>
              <w:t xml:space="preserve"> of fully sequenced SA11 rotavirus strain, and the comparative sizes (percent sequence) of partially sequenced genome segments of the animal rotavirus strains of this stud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E12DBA" w:rsidRPr="00862600" w:rsidTr="003439BE">
        <w:trPr>
          <w:trHeight w:val="300"/>
        </w:trPr>
        <w:tc>
          <w:tcPr>
            <w:tcW w:w="89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655585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 xml:space="preserve">                    </w:t>
            </w:r>
            <w:r w:rsidR="00587D83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E12DBA" w:rsidRPr="00862600" w:rsidTr="00F5781C">
        <w:trPr>
          <w:trHeight w:val="300"/>
        </w:trPr>
        <w:tc>
          <w:tcPr>
            <w:tcW w:w="3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E12DBA" w:rsidRPr="00862600" w:rsidTr="00F5781C">
        <w:trPr>
          <w:trHeight w:val="300"/>
        </w:trPr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Genome segment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VP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VP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VP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VP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V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VP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NSP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NSP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NSP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NSP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NSP5</w:t>
            </w:r>
          </w:p>
        </w:tc>
      </w:tr>
      <w:tr w:rsidR="00E12DBA" w:rsidRPr="00862600" w:rsidTr="00F5781C">
        <w:trPr>
          <w:trHeight w:val="87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2600" w:rsidRPr="00862600" w:rsidRDefault="00862600" w:rsidP="005A173C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Reference: genome segment size for fully sequenced </w:t>
            </w:r>
            <w:r w:rsidR="005A173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Simian Rotavirus </w:t>
            </w:r>
            <w:r w:rsidR="002C140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A </w:t>
            </w:r>
            <w:r w:rsidR="005A173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SA11 strain </w:t>
            </w: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(</w:t>
            </w:r>
            <w:proofErr w:type="spellStart"/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bp</w:t>
            </w:r>
            <w:proofErr w:type="spellEnd"/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)</w:t>
            </w:r>
            <w:r w:rsidR="000B170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E8483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vertAlign w:val="superscript"/>
                <w:lang w:val="en-GB" w:eastAsia="en-GB"/>
              </w:rPr>
              <w:t>c</w:t>
            </w:r>
            <w:r w:rsidR="00FD3898" w:rsidRPr="000B170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33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6</w:t>
            </w:r>
            <w:r w:rsidR="00F5781C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59</w:t>
            </w:r>
            <w:r w:rsidR="00F5781C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3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0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F5781C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6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F5781C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059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</w:t>
            </w:r>
            <w:r w:rsidR="00F5781C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7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083844" w:rsidP="00F5781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 xml:space="preserve"> 667</w:t>
            </w:r>
          </w:p>
        </w:tc>
      </w:tr>
      <w:tr w:rsidR="007C6A93" w:rsidRPr="00862600" w:rsidTr="003439BE">
        <w:trPr>
          <w:trHeight w:val="300"/>
        </w:trPr>
        <w:tc>
          <w:tcPr>
            <w:tcW w:w="3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09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A7102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Genome segment size for partially sequenced animal rotavirus genomes (</w:t>
            </w:r>
            <w:proofErr w:type="spellStart"/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bp</w:t>
            </w:r>
            <w:proofErr w:type="spellEnd"/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E12DBA" w:rsidRPr="00862600" w:rsidTr="003439BE">
        <w:trPr>
          <w:trHeight w:val="300"/>
        </w:trPr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Genome segment: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VP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VP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VP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VP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V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VP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NSP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NSP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NSP3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NSP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NSP5</w:t>
            </w:r>
          </w:p>
        </w:tc>
      </w:tr>
      <w:tr w:rsidR="00E12DBA" w:rsidRPr="00862600" w:rsidTr="003439BE">
        <w:trPr>
          <w:trHeight w:val="30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tudy strain nam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E12DBA" w:rsidRPr="00862600" w:rsidTr="003439BE">
        <w:trPr>
          <w:trHeight w:val="60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RVA/Goat-</w:t>
            </w:r>
            <w:proofErr w:type="spellStart"/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wt</w:t>
            </w:r>
            <w:proofErr w:type="spellEnd"/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/UGA/BUW-14-A085/2014/G6P[1]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B1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663</w:t>
            </w:r>
          </w:p>
          <w:p w:rsidR="00862600" w:rsidRPr="00862600" w:rsidRDefault="00E53B1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</w:t>
            </w:r>
            <w:r w:rsidR="00F5781C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8.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B1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585</w:t>
            </w:r>
          </w:p>
          <w:p w:rsidR="00862600" w:rsidRPr="00862600" w:rsidRDefault="00E53B1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9.</w:t>
            </w:r>
            <w:r w:rsidR="00F5781C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B1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300</w:t>
            </w:r>
          </w:p>
          <w:p w:rsidR="00862600" w:rsidRPr="00862600" w:rsidRDefault="00E53B1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7.</w:t>
            </w:r>
            <w:r w:rsidR="00F5781C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B1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242</w:t>
            </w:r>
          </w:p>
          <w:p w:rsidR="00862600" w:rsidRPr="00E53B13" w:rsidRDefault="00E53B1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E53B13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1.</w:t>
            </w:r>
            <w:r w:rsidR="00A17BBB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6</w:t>
            </w:r>
            <w:r w:rsidRPr="00E53B13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B1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582</w:t>
            </w:r>
          </w:p>
          <w:p w:rsidR="00862600" w:rsidRPr="00862600" w:rsidRDefault="00E53B1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54.8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BA" w:rsidRDefault="00E12DBA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586</w:t>
            </w:r>
          </w:p>
          <w:p w:rsidR="00862600" w:rsidRPr="00862600" w:rsidRDefault="00E12DBA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8.4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B1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018</w:t>
            </w:r>
          </w:p>
          <w:p w:rsidR="00862600" w:rsidRPr="00862600" w:rsidRDefault="00E53B1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6.1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B1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072</w:t>
            </w:r>
          </w:p>
          <w:p w:rsidR="00862600" w:rsidRPr="00862600" w:rsidRDefault="00E53B1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</w:t>
            </w:r>
            <w:r w:rsidR="00A17BBB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97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B1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657</w:t>
            </w:r>
          </w:p>
          <w:p w:rsidR="00862600" w:rsidRPr="00862600" w:rsidRDefault="00E53B1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87.</w:t>
            </w:r>
            <w:r w:rsidR="00A17BBB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B13" w:rsidRDefault="00B97C9B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610</w:t>
            </w:r>
          </w:p>
          <w:p w:rsidR="00862600" w:rsidRPr="00862600" w:rsidRDefault="00B97C9B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1.</w:t>
            </w:r>
            <w:r w:rsidR="00A17BBB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5</w:t>
            </w:r>
            <w:r w:rsidR="00E53B13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</w:tr>
      <w:tr w:rsidR="00E12DBA" w:rsidRPr="00862600" w:rsidTr="003439BE">
        <w:trPr>
          <w:trHeight w:val="60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RVA/Pig-</w:t>
            </w:r>
            <w:proofErr w:type="spellStart"/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wt</w:t>
            </w:r>
            <w:proofErr w:type="spellEnd"/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/UGA/BUW-14-A008/2014/G12P[8]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591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78.5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537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7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719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72.8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198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88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025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6.5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B97C9B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533</w:t>
            </w:r>
          </w:p>
          <w:p w:rsidR="00862600" w:rsidRPr="00862600" w:rsidRDefault="00B97C9B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33.</w:t>
            </w:r>
            <w:r w:rsidR="00A17BBB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</w:t>
            </w:r>
            <w:r w:rsidR="00C576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009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5.3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991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</w:t>
            </w:r>
            <w:r w:rsidR="00A17BBB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89.7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623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3.</w:t>
            </w:r>
            <w:r w:rsidR="00A17BBB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</w:tr>
      <w:tr w:rsidR="00E12DBA" w:rsidRPr="00862600" w:rsidTr="003439BE">
        <w:trPr>
          <w:trHeight w:val="60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RVA/Pig-</w:t>
            </w:r>
            <w:proofErr w:type="spellStart"/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wt</w:t>
            </w:r>
            <w:proofErr w:type="spellEnd"/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/UGA/BUW-14-A003/2014/G3P[13]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94E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365</w:t>
            </w:r>
          </w:p>
          <w:p w:rsidR="00862600" w:rsidRPr="00862600" w:rsidRDefault="0094094E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71.6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9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169</w:t>
            </w:r>
          </w:p>
          <w:p w:rsidR="00862600" w:rsidRPr="00862600" w:rsidRDefault="007C6A9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43.5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055</w:t>
            </w:r>
            <w:r w:rsidR="007C6A93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 xml:space="preserve"> (79.3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9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686</w:t>
            </w:r>
          </w:p>
          <w:p w:rsidR="00862600" w:rsidRPr="00862600" w:rsidRDefault="007C6A9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71.4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9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092</w:t>
            </w:r>
          </w:p>
          <w:p w:rsidR="00862600" w:rsidRPr="00862600" w:rsidRDefault="007C6A9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80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797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75.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890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5</w:t>
            </w:r>
            <w:r w:rsidR="00A17BBB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5.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964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1.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961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8</w:t>
            </w:r>
            <w:r w:rsidR="00A17BBB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7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552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73.5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602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0.</w:t>
            </w:r>
            <w:r w:rsidR="002C140E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</w:tr>
      <w:tr w:rsidR="00E12DBA" w:rsidRPr="00862600" w:rsidTr="003439BE">
        <w:trPr>
          <w:trHeight w:val="60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RVA/Pig-</w:t>
            </w:r>
            <w:proofErr w:type="spellStart"/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wt</w:t>
            </w:r>
            <w:proofErr w:type="spellEnd"/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/UGA/KYE-14-A047/2014/G3P[13]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94E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3212</w:t>
            </w:r>
          </w:p>
          <w:p w:rsidR="00862600" w:rsidRPr="00862600" w:rsidRDefault="0094094E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7.3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BA" w:rsidRDefault="00E12DBA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576</w:t>
            </w:r>
          </w:p>
          <w:p w:rsidR="00862600" w:rsidRPr="00862600" w:rsidRDefault="00E12DBA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9.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9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331</w:t>
            </w:r>
          </w:p>
          <w:p w:rsidR="00862600" w:rsidRPr="00862600" w:rsidRDefault="007C6A9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8.7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002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4.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E12DBA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E12DBA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734 (97.7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637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5.</w:t>
            </w:r>
            <w:r w:rsidR="002C140E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</w:tr>
      <w:tr w:rsidR="00E12DBA" w:rsidRPr="00862600" w:rsidTr="003439BE">
        <w:trPr>
          <w:trHeight w:val="600"/>
        </w:trPr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RVA/Pig-</w:t>
            </w:r>
            <w:proofErr w:type="spellStart"/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wt</w:t>
            </w:r>
            <w:proofErr w:type="spellEnd"/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/UGA/KYE-14-A048/2014/G3P[13]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94E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3224</w:t>
            </w:r>
          </w:p>
          <w:p w:rsidR="00862600" w:rsidRPr="00862600" w:rsidRDefault="0094094E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7.6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A9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580</w:t>
            </w:r>
          </w:p>
          <w:p w:rsidR="00862600" w:rsidRPr="00862600" w:rsidRDefault="007C6A9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9.5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A9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358</w:t>
            </w:r>
          </w:p>
          <w:p w:rsidR="00862600" w:rsidRPr="00862600" w:rsidRDefault="007C6A9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9.8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A93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037</w:t>
            </w:r>
          </w:p>
          <w:p w:rsidR="00862600" w:rsidRPr="00862600" w:rsidRDefault="007C6A93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7.6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BA" w:rsidRDefault="00E12DBA" w:rsidP="00E12DB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587</w:t>
            </w:r>
          </w:p>
          <w:p w:rsidR="00862600" w:rsidRPr="00862600" w:rsidRDefault="00E12DBA" w:rsidP="00E12DB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8.5%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011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5.5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070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</w:t>
            </w:r>
            <w:r w:rsidR="00A17BBB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6.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6A8" w:rsidRDefault="00862600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649</w:t>
            </w:r>
          </w:p>
          <w:p w:rsidR="00862600" w:rsidRPr="00862600" w:rsidRDefault="00C576A8" w:rsidP="002765F7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(97.</w:t>
            </w:r>
            <w:r w:rsidR="002C140E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</w:tr>
      <w:tr w:rsidR="00E12DBA" w:rsidRPr="00862600" w:rsidTr="003439BE">
        <w:trPr>
          <w:trHeight w:val="30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00" w:rsidRPr="00862600" w:rsidRDefault="00862600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439BE" w:rsidRPr="00862600" w:rsidTr="00C87C74">
        <w:trPr>
          <w:trHeight w:val="300"/>
        </w:trPr>
        <w:tc>
          <w:tcPr>
            <w:tcW w:w="1477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BE" w:rsidRDefault="003439BE" w:rsidP="002765F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 xml:space="preserve">              </w:t>
            </w:r>
            <w:r w:rsidRPr="00862600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* Genome segment was fully sequenced thus size not shown</w:t>
            </w:r>
          </w:p>
          <w:p w:rsidR="003439BE" w:rsidRPr="00862600" w:rsidRDefault="003439BE" w:rsidP="004E6EC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 xml:space="preserve">             % represents percentage of </w:t>
            </w:r>
            <w:r w:rsidR="00C503B2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expected gene length</w:t>
            </w:r>
            <w:bookmarkStart w:id="0" w:name="_GoBack"/>
            <w:bookmarkEnd w:id="0"/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 xml:space="preserve"> obtained for the incomplet</w:t>
            </w:r>
            <w:r w:rsidR="00C503B2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 xml:space="preserve">ely sequenced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genome segments</w:t>
            </w:r>
          </w:p>
        </w:tc>
      </w:tr>
    </w:tbl>
    <w:p w:rsidR="00862600" w:rsidRDefault="00E84837" w:rsidP="005A173C">
      <w:proofErr w:type="gramStart"/>
      <w:r w:rsidRPr="005A173C">
        <w:rPr>
          <w:rFonts w:asciiTheme="minorHAnsi" w:eastAsia="Times New Roman" w:hAnsiTheme="minorHAnsi"/>
          <w:b/>
          <w:bCs/>
          <w:color w:val="000000"/>
          <w:sz w:val="22"/>
          <w:szCs w:val="22"/>
          <w:vertAlign w:val="superscript"/>
          <w:lang w:val="en-GB" w:eastAsia="en-GB"/>
        </w:rPr>
        <w:t>c</w:t>
      </w:r>
      <w:r w:rsidR="005A173C" w:rsidRPr="005A173C">
        <w:rPr>
          <w:rFonts w:asciiTheme="minorHAnsi" w:hAnsiTheme="minorHAnsi" w:cs="Segoe UI"/>
          <w:color w:val="000000"/>
          <w:sz w:val="22"/>
          <w:szCs w:val="22"/>
          <w:shd w:val="clear" w:color="auto" w:fill="FFFFFF"/>
        </w:rPr>
        <w:t>Estes</w:t>
      </w:r>
      <w:proofErr w:type="gramEnd"/>
      <w:r w:rsidR="005A173C" w:rsidRPr="005A173C">
        <w:rPr>
          <w:rFonts w:asciiTheme="minorHAnsi" w:hAnsiTheme="minorHAnsi" w:cs="Segoe UI"/>
          <w:color w:val="000000"/>
          <w:sz w:val="22"/>
          <w:szCs w:val="22"/>
          <w:shd w:val="clear" w:color="auto" w:fill="FFFFFF"/>
        </w:rPr>
        <w:t xml:space="preserve"> M, </w:t>
      </w:r>
      <w:proofErr w:type="spellStart"/>
      <w:r w:rsidR="005A173C" w:rsidRPr="005A173C">
        <w:rPr>
          <w:rFonts w:asciiTheme="minorHAnsi" w:hAnsiTheme="minorHAnsi" w:cs="Segoe UI"/>
          <w:color w:val="000000"/>
          <w:sz w:val="22"/>
          <w:szCs w:val="22"/>
          <w:shd w:val="clear" w:color="auto" w:fill="FFFFFF"/>
        </w:rPr>
        <w:t>Kapikian</w:t>
      </w:r>
      <w:proofErr w:type="spellEnd"/>
      <w:r w:rsidR="005A173C" w:rsidRPr="005A173C">
        <w:rPr>
          <w:rFonts w:asciiTheme="minorHAnsi" w:hAnsiTheme="minorHAnsi" w:cs="Segoe UI"/>
          <w:color w:val="000000"/>
          <w:sz w:val="22"/>
          <w:szCs w:val="22"/>
          <w:shd w:val="clear" w:color="auto" w:fill="FFFFFF"/>
        </w:rPr>
        <w:t xml:space="preserve"> A. Rotaviruses. In: Knipe DM, </w:t>
      </w:r>
      <w:proofErr w:type="spellStart"/>
      <w:r w:rsidR="005A173C" w:rsidRPr="005A173C">
        <w:rPr>
          <w:rFonts w:asciiTheme="minorHAnsi" w:hAnsiTheme="minorHAnsi" w:cs="Segoe UI"/>
          <w:color w:val="000000"/>
          <w:sz w:val="22"/>
          <w:szCs w:val="22"/>
          <w:shd w:val="clear" w:color="auto" w:fill="FFFFFF"/>
        </w:rPr>
        <w:t>Howley</w:t>
      </w:r>
      <w:proofErr w:type="spellEnd"/>
      <w:r w:rsidR="005A173C" w:rsidRPr="005A173C">
        <w:rPr>
          <w:rFonts w:asciiTheme="minorHAnsi" w:hAnsiTheme="minorHAnsi" w:cs="Segoe UI"/>
          <w:color w:val="000000"/>
          <w:sz w:val="22"/>
          <w:szCs w:val="22"/>
          <w:shd w:val="clear" w:color="auto" w:fill="FFFFFF"/>
        </w:rPr>
        <w:t xml:space="preserve"> PM, Griffin DE, Lamb RA, Martin MA, </w:t>
      </w:r>
      <w:proofErr w:type="spellStart"/>
      <w:r w:rsidR="005A173C" w:rsidRPr="005A173C">
        <w:rPr>
          <w:rFonts w:asciiTheme="minorHAnsi" w:hAnsiTheme="minorHAnsi" w:cs="Segoe UI"/>
          <w:color w:val="000000"/>
          <w:sz w:val="22"/>
          <w:szCs w:val="22"/>
          <w:shd w:val="clear" w:color="auto" w:fill="FFFFFF"/>
        </w:rPr>
        <w:t>Roizman</w:t>
      </w:r>
      <w:proofErr w:type="spellEnd"/>
      <w:r w:rsidR="005A173C" w:rsidRPr="005A173C">
        <w:rPr>
          <w:rFonts w:asciiTheme="minorHAnsi" w:hAnsiTheme="minorHAnsi" w:cs="Segoe UI"/>
          <w:color w:val="000000"/>
          <w:sz w:val="22"/>
          <w:szCs w:val="22"/>
          <w:shd w:val="clear" w:color="auto" w:fill="FFFFFF"/>
        </w:rPr>
        <w:t xml:space="preserve"> B, Straus SE, editors.</w:t>
      </w:r>
      <w:r w:rsidR="005A173C" w:rsidRPr="005A173C">
        <w:rPr>
          <w:rStyle w:val="apple-converted-space"/>
          <w:rFonts w:asciiTheme="minorHAnsi" w:hAnsiTheme="minorHAnsi" w:cs="Segoe UI"/>
          <w:color w:val="000000"/>
          <w:sz w:val="22"/>
          <w:szCs w:val="22"/>
          <w:shd w:val="clear" w:color="auto" w:fill="FFFFFF"/>
        </w:rPr>
        <w:t> </w:t>
      </w:r>
      <w:proofErr w:type="gramStart"/>
      <w:r w:rsidR="005A173C" w:rsidRPr="005A173C">
        <w:rPr>
          <w:rStyle w:val="ref-journal"/>
          <w:rFonts w:asciiTheme="minorHAnsi" w:hAnsiTheme="minorHAnsi"/>
          <w:sz w:val="22"/>
          <w:szCs w:val="22"/>
        </w:rPr>
        <w:t>Fields Virology.</w:t>
      </w:r>
      <w:proofErr w:type="gramEnd"/>
      <w:r w:rsidR="005A173C" w:rsidRPr="005A173C">
        <w:rPr>
          <w:rStyle w:val="apple-converted-space"/>
          <w:rFonts w:asciiTheme="minorHAnsi" w:hAnsiTheme="minorHAnsi"/>
          <w:sz w:val="22"/>
          <w:szCs w:val="22"/>
        </w:rPr>
        <w:t> 5th edition Kluwer Health/Lippincott, Williams and Wilkins; Philadelphia: 2007. pp. 1917–1974.</w:t>
      </w:r>
    </w:p>
    <w:sectPr w:rsidR="00862600" w:rsidSect="00B42E4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600"/>
    <w:rsid w:val="000172D1"/>
    <w:rsid w:val="00023BD3"/>
    <w:rsid w:val="00083844"/>
    <w:rsid w:val="000B170F"/>
    <w:rsid w:val="001E6C57"/>
    <w:rsid w:val="00206EA6"/>
    <w:rsid w:val="00210E3F"/>
    <w:rsid w:val="00260E78"/>
    <w:rsid w:val="002C140E"/>
    <w:rsid w:val="003439BE"/>
    <w:rsid w:val="00463CED"/>
    <w:rsid w:val="004B1D2D"/>
    <w:rsid w:val="004E6EC1"/>
    <w:rsid w:val="005504AA"/>
    <w:rsid w:val="00587D83"/>
    <w:rsid w:val="005A173C"/>
    <w:rsid w:val="00655585"/>
    <w:rsid w:val="00724C75"/>
    <w:rsid w:val="007263A9"/>
    <w:rsid w:val="00727CDC"/>
    <w:rsid w:val="007C6A93"/>
    <w:rsid w:val="00862600"/>
    <w:rsid w:val="0094094E"/>
    <w:rsid w:val="009E5A23"/>
    <w:rsid w:val="00A17BBB"/>
    <w:rsid w:val="00A3557B"/>
    <w:rsid w:val="00A7102A"/>
    <w:rsid w:val="00A95F0E"/>
    <w:rsid w:val="00B42E4B"/>
    <w:rsid w:val="00B97C9B"/>
    <w:rsid w:val="00C503B2"/>
    <w:rsid w:val="00C576A8"/>
    <w:rsid w:val="00DD6ACF"/>
    <w:rsid w:val="00E12DBA"/>
    <w:rsid w:val="00E53B13"/>
    <w:rsid w:val="00E84837"/>
    <w:rsid w:val="00F5781C"/>
    <w:rsid w:val="00FB103C"/>
    <w:rsid w:val="00FD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EA6"/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206EA6"/>
    <w:pPr>
      <w:keepNext/>
      <w:outlineLvl w:val="0"/>
    </w:pPr>
    <w:rPr>
      <w:rFonts w:eastAsia="Times New Roman"/>
      <w:b/>
      <w:bCs/>
      <w:sz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06EA6"/>
    <w:rPr>
      <w:rFonts w:ascii="Times New Roman" w:eastAsia="Times New Roman" w:hAnsi="Times New Roman"/>
      <w:b/>
      <w:bCs/>
      <w:szCs w:val="24"/>
      <w:lang w:val="fr-FR" w:eastAsia="fr-FR"/>
    </w:rPr>
  </w:style>
  <w:style w:type="paragraph" w:styleId="ListParagraph">
    <w:name w:val="List Paragraph"/>
    <w:basedOn w:val="Normal"/>
    <w:uiPriority w:val="34"/>
    <w:qFormat/>
    <w:rsid w:val="00206EA6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8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898"/>
    <w:rPr>
      <w:rFonts w:ascii="Tahoma" w:hAnsi="Tahoma" w:cs="Tahoma"/>
      <w:sz w:val="16"/>
      <w:szCs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39BE"/>
    <w:pPr>
      <w:spacing w:after="200"/>
    </w:pPr>
    <w:rPr>
      <w:rFonts w:ascii="Calibri" w:hAnsi="Calibri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3439BE"/>
    <w:rPr>
      <w:noProof/>
      <w:sz w:val="22"/>
      <w:szCs w:val="22"/>
      <w:lang w:val="en-US"/>
    </w:rPr>
  </w:style>
  <w:style w:type="character" w:customStyle="1" w:styleId="apple-converted-space">
    <w:name w:val="apple-converted-space"/>
    <w:basedOn w:val="DefaultParagraphFont"/>
    <w:rsid w:val="005A173C"/>
  </w:style>
  <w:style w:type="character" w:customStyle="1" w:styleId="ref-journal">
    <w:name w:val="ref-journal"/>
    <w:basedOn w:val="DefaultParagraphFont"/>
    <w:rsid w:val="005A17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EA6"/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206EA6"/>
    <w:pPr>
      <w:keepNext/>
      <w:outlineLvl w:val="0"/>
    </w:pPr>
    <w:rPr>
      <w:rFonts w:eastAsia="Times New Roman"/>
      <w:b/>
      <w:bCs/>
      <w:sz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06EA6"/>
    <w:rPr>
      <w:rFonts w:ascii="Times New Roman" w:eastAsia="Times New Roman" w:hAnsi="Times New Roman"/>
      <w:b/>
      <w:bCs/>
      <w:szCs w:val="24"/>
      <w:lang w:val="fr-FR" w:eastAsia="fr-FR"/>
    </w:rPr>
  </w:style>
  <w:style w:type="paragraph" w:styleId="ListParagraph">
    <w:name w:val="List Paragraph"/>
    <w:basedOn w:val="Normal"/>
    <w:uiPriority w:val="34"/>
    <w:qFormat/>
    <w:rsid w:val="00206EA6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8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898"/>
    <w:rPr>
      <w:rFonts w:ascii="Tahoma" w:hAnsi="Tahoma" w:cs="Tahoma"/>
      <w:sz w:val="16"/>
      <w:szCs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39BE"/>
    <w:pPr>
      <w:spacing w:after="200"/>
    </w:pPr>
    <w:rPr>
      <w:rFonts w:ascii="Calibri" w:hAnsi="Calibri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3439BE"/>
    <w:rPr>
      <w:noProof/>
      <w:sz w:val="22"/>
      <w:szCs w:val="22"/>
      <w:lang w:val="en-US"/>
    </w:rPr>
  </w:style>
  <w:style w:type="character" w:customStyle="1" w:styleId="apple-converted-space">
    <w:name w:val="apple-converted-space"/>
    <w:basedOn w:val="DefaultParagraphFont"/>
    <w:rsid w:val="005A173C"/>
  </w:style>
  <w:style w:type="character" w:customStyle="1" w:styleId="ref-journal">
    <w:name w:val="ref-journal"/>
    <w:basedOn w:val="DefaultParagraphFont"/>
    <w:rsid w:val="005A1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12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AC5B1A-0F4C-47D5-A8D9-594EF2904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 Semazzi</dc:creator>
  <cp:lastModifiedBy>JB Semazzi</cp:lastModifiedBy>
  <cp:revision>9</cp:revision>
  <cp:lastPrinted>2016-11-22T20:25:00Z</cp:lastPrinted>
  <dcterms:created xsi:type="dcterms:W3CDTF">2017-01-26T10:21:00Z</dcterms:created>
  <dcterms:modified xsi:type="dcterms:W3CDTF">2017-04-22T12:10:00Z</dcterms:modified>
</cp:coreProperties>
</file>